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520" w:lineRule="exact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bookmarkStart w:id="3" w:name="_GoBack"/>
      <w:bookmarkEnd w:id="3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ied Table 1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2906"/>
        <w:gridCol w:w="24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Vendor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atalog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-EGFR (T693)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F3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rb2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DF4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-ERK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F1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716-AF6042-EGFR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604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KG</w:t>
            </w:r>
            <w:bookmarkStart w:id="0" w:name="OLE_LINK17"/>
            <w:bookmarkStart w:id="1" w:name="OLE_LINK16"/>
            <w:bookmarkStart w:id="2" w:name="OLE_LINK20"/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 I</w:t>
            </w:r>
            <w:bookmarkEnd w:id="0"/>
            <w:bookmarkEnd w:id="1"/>
            <w:bookmarkEnd w:id="2"/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6758-DF2677-PRKG1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DF267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ERK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/2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F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-c-Raf(Ser338)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238-AF3065-Phospho_C_RAF_Ser338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306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-Raf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725-AF6065-C_RAF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606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EK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/2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F6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p-MEK1/2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561-AF3384-Phospho_MEK1_2_Ser217_Ser218_Antibody.html"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338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p-VASP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 (Ser 239)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499-AF3338-Phospho_VASP_Ser239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333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VASP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om/goods-1941-AF6337-VASP_Antibody.html" </w:instrTex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633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Ki-67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n/goods-897-AF0198-Ki67_Antibody.html"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019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MMP-9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finity Biosciences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instrText xml:space="preserve"> HYPERLINK "https://www.affbiotech.cn/goods-4535-AF5228-MMP9_Antibody.html" </w:instrTex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522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os1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anta Cruz Biotechnology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c-17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-EGFR(Tyr1068)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ignaling Technology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Proteintech Group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81115-1-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4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p-Thr/ser</w:t>
            </w:r>
          </w:p>
        </w:tc>
        <w:tc>
          <w:tcPr>
            <w:tcW w:w="1705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bcam Biotechnology</w:t>
            </w:r>
          </w:p>
        </w:tc>
        <w:tc>
          <w:tcPr>
            <w:tcW w:w="1440" w:type="pct"/>
            <w:vAlign w:val="center"/>
          </w:tcPr>
          <w:p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b1746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wZmI4OGNkNTVmYjBhZjNmYzkzZTY1MDQ0OTVjOGUifQ=="/>
  </w:docVars>
  <w:rsids>
    <w:rsidRoot w:val="00000000"/>
    <w:rsid w:val="009916EC"/>
    <w:rsid w:val="01794B73"/>
    <w:rsid w:val="01C44752"/>
    <w:rsid w:val="025D2311"/>
    <w:rsid w:val="03903C1F"/>
    <w:rsid w:val="04F75026"/>
    <w:rsid w:val="05B60A3D"/>
    <w:rsid w:val="0B752DD1"/>
    <w:rsid w:val="0D645222"/>
    <w:rsid w:val="0F024913"/>
    <w:rsid w:val="128D521B"/>
    <w:rsid w:val="136C7D4D"/>
    <w:rsid w:val="13D92A88"/>
    <w:rsid w:val="150F1F18"/>
    <w:rsid w:val="16556050"/>
    <w:rsid w:val="165F6ECF"/>
    <w:rsid w:val="16FB7986"/>
    <w:rsid w:val="1E957012"/>
    <w:rsid w:val="1FBE6BEB"/>
    <w:rsid w:val="21AD6D40"/>
    <w:rsid w:val="23601C8E"/>
    <w:rsid w:val="259721E1"/>
    <w:rsid w:val="280B6FCA"/>
    <w:rsid w:val="29231FDE"/>
    <w:rsid w:val="29D83E68"/>
    <w:rsid w:val="29F00D73"/>
    <w:rsid w:val="2A9D6BDA"/>
    <w:rsid w:val="2B1842D0"/>
    <w:rsid w:val="2C0C4FAB"/>
    <w:rsid w:val="2CBD135A"/>
    <w:rsid w:val="2F89718F"/>
    <w:rsid w:val="319C46DB"/>
    <w:rsid w:val="32042FF1"/>
    <w:rsid w:val="32F00761"/>
    <w:rsid w:val="34CF7924"/>
    <w:rsid w:val="37025C23"/>
    <w:rsid w:val="379C290A"/>
    <w:rsid w:val="38664C72"/>
    <w:rsid w:val="3B5B1376"/>
    <w:rsid w:val="3EB27586"/>
    <w:rsid w:val="3F1B4C51"/>
    <w:rsid w:val="3FD140EA"/>
    <w:rsid w:val="419B675D"/>
    <w:rsid w:val="41D1217F"/>
    <w:rsid w:val="43792ACE"/>
    <w:rsid w:val="43A0005B"/>
    <w:rsid w:val="444D0300"/>
    <w:rsid w:val="44FC64F4"/>
    <w:rsid w:val="46236D21"/>
    <w:rsid w:val="47370CD6"/>
    <w:rsid w:val="474D6E84"/>
    <w:rsid w:val="47CF53B3"/>
    <w:rsid w:val="4AF869CF"/>
    <w:rsid w:val="4D706CF0"/>
    <w:rsid w:val="4DA940C1"/>
    <w:rsid w:val="4F1418FD"/>
    <w:rsid w:val="4F964247"/>
    <w:rsid w:val="50845547"/>
    <w:rsid w:val="5144296E"/>
    <w:rsid w:val="52C64318"/>
    <w:rsid w:val="56837089"/>
    <w:rsid w:val="56C360E3"/>
    <w:rsid w:val="58767185"/>
    <w:rsid w:val="59132A2F"/>
    <w:rsid w:val="5AC24BDD"/>
    <w:rsid w:val="5B8147BE"/>
    <w:rsid w:val="5E984D81"/>
    <w:rsid w:val="5EA42C9D"/>
    <w:rsid w:val="5EB7679E"/>
    <w:rsid w:val="601E082E"/>
    <w:rsid w:val="61B21850"/>
    <w:rsid w:val="625F2BAD"/>
    <w:rsid w:val="62D578C9"/>
    <w:rsid w:val="66364909"/>
    <w:rsid w:val="696A0640"/>
    <w:rsid w:val="6B843501"/>
    <w:rsid w:val="6C892A88"/>
    <w:rsid w:val="6CE0394A"/>
    <w:rsid w:val="6DCB24D1"/>
    <w:rsid w:val="6E3F621B"/>
    <w:rsid w:val="70DA161A"/>
    <w:rsid w:val="722A12B4"/>
    <w:rsid w:val="747B1CF7"/>
    <w:rsid w:val="748A428C"/>
    <w:rsid w:val="773A4BE7"/>
    <w:rsid w:val="77701517"/>
    <w:rsid w:val="79A33A55"/>
    <w:rsid w:val="7BB06386"/>
    <w:rsid w:val="7BD06A28"/>
    <w:rsid w:val="7C09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619</Characters>
  <Lines>0</Lines>
  <Paragraphs>0</Paragraphs>
  <TotalTime>173</TotalTime>
  <ScaleCrop>false</ScaleCrop>
  <LinksUpToDate>false</LinksUpToDate>
  <CharactersWithSpaces>64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1:42:00Z</dcterms:created>
  <dc:creator>Administrator</dc:creator>
  <cp:lastModifiedBy>Administrator</cp:lastModifiedBy>
  <dcterms:modified xsi:type="dcterms:W3CDTF">2022-12-10T02:1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3A82C99DEA6421FA602BBA79AF9A2C8</vt:lpwstr>
  </property>
</Properties>
</file>